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2: Table S2</w:t>
      </w:r>
      <w:r>
        <w:rPr/>
        <w:t>: Secondary outcomes of SAIL trial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6563"/>
      </w:tblGrid>
      <w:tr>
        <w:trPr/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Time point</w:t>
            </w:r>
          </w:p>
        </w:tc>
        <w:tc>
          <w:tcPr>
            <w:tcW w:w="6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Outcomes</w:t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Initial delivery room (DR) resuscitation </w:t>
            </w:r>
          </w:p>
        </w:tc>
        <w:tc>
          <w:tcPr>
            <w:tcW w:w="6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Heart rate in the delivery room (DR)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Pressure-volume characteristics in the DR (selected sites only)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Need for intubation in the DR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Chest drain placed in the DR</w:t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First 10 days of life </w:t>
            </w:r>
          </w:p>
        </w:tc>
        <w:tc>
          <w:tcPr>
            <w:tcW w:w="6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Need for intubation in the first 24 hours of life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Use of inotropes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Pneumothorax or new chest drains in the first 48 hours of life, duration of chest drains in situ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Pulmononary interstitial emphysema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Supplemental oxygen use: Oxygen profile over first 24 hours post-DR using hourly FiO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 records: Highest FiO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 for first 48 hours of life, Highest FiO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 and area under the curve FiO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 xml:space="preserve"> for first week of life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Imaging findings of intraventricular hemorrhage (especially grade 3 and 4) by 48 hours and by day 10 of life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Death or need for invasive mechanical ventilation at 7 days</w:t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Hospital stay</w:t>
            </w:r>
          </w:p>
        </w:tc>
        <w:tc>
          <w:tcPr>
            <w:tcW w:w="6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Individual components of primary outcom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Survival to discharge without BPD, retinopathy of prematurity (stage 3 or higher or requiring treatment), or significant brain injury (IVH grade 3 or 4, periventricular leukomalacia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Retinopathy of prematurity stage 3 or higher, or requiring treatmen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Pneumothorax and pulmonary interstitial emphysema (PIE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Duration of respiratory support (ventilation, non-invasive support, supplemental oxygen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Use of postnatal steroids for treatment of BP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Death before discharg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Length of hospital stay</w:t>
            </w:r>
          </w:p>
        </w:tc>
      </w:tr>
      <w:tr>
        <w:trPr/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22-26 months corrected GA</w:t>
            </w:r>
          </w:p>
        </w:tc>
        <w:tc>
          <w:tcPr>
            <w:tcW w:w="6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Neurodevelopmental outcome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  <w:t>Respiratory outcom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ngs;MS Mincho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4:56:00Z</dcterms:created>
  <dc:creator>hdipaling</dc:creator>
  <dc:description/>
  <cp:keywords/>
  <dc:language>en-US</dc:language>
  <cp:lastModifiedBy>ebacong</cp:lastModifiedBy>
  <dcterms:modified xsi:type="dcterms:W3CDTF">2015-03-12T07:44:00Z</dcterms:modified>
  <cp:revision>2</cp:revision>
  <dc:subject/>
  <dc:title/>
</cp:coreProperties>
</file>